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038B" w:rsidRPr="008A7DF1" w:rsidRDefault="0004038B" w:rsidP="0004038B">
      <w:pPr>
        <w:rPr>
          <w:b/>
          <w:lang w:val="en-US"/>
        </w:rPr>
      </w:pPr>
      <w:r w:rsidRPr="008A7DF1">
        <w:rPr>
          <w:b/>
          <w:lang w:val="en-US"/>
        </w:rPr>
        <w:t xml:space="preserve">Supplementary file 3. Self-reported study designs in </w:t>
      </w:r>
      <w:r>
        <w:rPr>
          <w:b/>
          <w:lang w:val="en-US"/>
        </w:rPr>
        <w:t>promissory</w:t>
      </w:r>
      <w:r w:rsidRPr="008A7DF1">
        <w:rPr>
          <w:b/>
          <w:lang w:val="en-US"/>
        </w:rPr>
        <w:t xml:space="preserve"> abstracts</w:t>
      </w:r>
    </w:p>
    <w:p w:rsidR="0004038B" w:rsidRPr="008A7DF1" w:rsidRDefault="0004038B" w:rsidP="0004038B">
      <w:pPr>
        <w:rPr>
          <w:lang w:val="en-US"/>
        </w:rPr>
      </w:pPr>
      <w:r w:rsidRPr="008A7DF1">
        <w:rPr>
          <w:lang w:val="en-US"/>
        </w:rPr>
        <w:t xml:space="preserve">The table shows self-reported study designs reported in the 205 </w:t>
      </w:r>
      <w:r>
        <w:rPr>
          <w:lang w:val="en-US"/>
        </w:rPr>
        <w:t>promissory</w:t>
      </w:r>
      <w:r w:rsidRPr="008A7DF1">
        <w:rPr>
          <w:lang w:val="en-US"/>
        </w:rPr>
        <w:t xml:space="preserve"> abstracts 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5760"/>
        <w:gridCol w:w="3500"/>
      </w:tblGrid>
      <w:tr w:rsidR="0004038B" w:rsidRPr="008A7DF1" w:rsidTr="00E87717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  <w:t>Study design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b/>
                <w:color w:val="000000"/>
                <w:lang w:val="en-US" w:eastAsia="hr-HR"/>
              </w:rPr>
              <w:t>N (%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view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58 (28</w:t>
            </w:r>
            <w:r>
              <w:rPr>
                <w:rFonts w:ascii="Calibri" w:eastAsia="Times New Roman" w:hAnsi="Calibri" w:cs="Calibri"/>
                <w:color w:val="000000"/>
                <w:lang w:val="en-US" w:eastAsia="hr-HR"/>
              </w:rPr>
              <w:t>.3</w:t>
            </w: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coping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2 (6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 w:themeColor="text1"/>
                <w:lang w:val="en-US" w:eastAsia="hr-HR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1 (5.9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as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9 (4.4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eta-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9 (4.4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andomized controlled trial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7 (3.4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view and meta-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5 (2.4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eta-epidemiologic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4 (2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Overview of systematic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4 (2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Qualitativ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3 (1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-analysis of meta-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3 (1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 xml:space="preserve">Qualitative systematic review 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3 (1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trospective cohort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andomized trial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User-testing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Bivariate meta-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surve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view of systematic review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trospectiv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umulative meta-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luster randomized trial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luster randomized controlled trial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rowd-based randomized methods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ethodological surve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andomized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Prospectiv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2 (1.0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ethodologic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survey of randomized controlled trial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view and case repor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Operational research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trospective cross-sectional comparativ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Overview of review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methodological surve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onsumer priority surve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view of randomized clinical trial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Overview of the randomized trial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gistry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Participatory realist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view of qualitative studie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Patient-oriented rapid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evaluation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lastRenderedPageBreak/>
              <w:t>Pilot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alist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Progress repor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view and network meta-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Prospective collaborative meta-analysis of trial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scoping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Delphi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-analysis of meta-epidemiological studie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At-hom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ross-sectional evaluation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Qualitative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ethodological cas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Dose–response meta-analysis of prospective cohort studie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ethodological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Empiric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Qualitative systematic surve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literature scoping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andomized controlled clinical trial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overview of the literature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Environmental scan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ochrane methodology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Experience-based co-design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ethodological systematic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International stakeholder surve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view of meta-epidemiological studie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apid literature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Systematic review protocol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apid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Multina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Realist review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omparative meta-epidemiologic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Critical interpretive synthe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  <w:tr w:rsidR="0004038B" w:rsidRPr="008A7DF1" w:rsidTr="00E87717">
        <w:trPr>
          <w:trHeight w:val="300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038B" w:rsidRPr="008A7DF1" w:rsidRDefault="0004038B" w:rsidP="00E87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Qualitative analysis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038B" w:rsidRPr="008A7DF1" w:rsidRDefault="0004038B" w:rsidP="00E87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hr-HR"/>
              </w:rPr>
            </w:pPr>
            <w:r w:rsidRPr="008A7DF1">
              <w:rPr>
                <w:rFonts w:ascii="Calibri" w:eastAsia="Times New Roman" w:hAnsi="Calibri" w:cs="Calibri"/>
                <w:color w:val="000000"/>
                <w:lang w:val="en-US" w:eastAsia="hr-HR"/>
              </w:rPr>
              <w:t>1 (0.5)</w:t>
            </w:r>
          </w:p>
        </w:tc>
      </w:tr>
    </w:tbl>
    <w:p w:rsidR="00F234F9" w:rsidRDefault="0004038B">
      <w:bookmarkStart w:id="0" w:name="_GoBack"/>
      <w:bookmarkEnd w:id="0"/>
    </w:p>
    <w:sectPr w:rsidR="00F234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8B"/>
    <w:rsid w:val="0004038B"/>
    <w:rsid w:val="00107169"/>
    <w:rsid w:val="00B9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B1513"/>
  <w15:chartTrackingRefBased/>
  <w15:docId w15:val="{748C3B22-4A30-4D89-A713-8FDE2DABB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0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1</cp:revision>
  <dcterms:created xsi:type="dcterms:W3CDTF">2021-09-23T04:51:00Z</dcterms:created>
  <dcterms:modified xsi:type="dcterms:W3CDTF">2021-09-23T04:52:00Z</dcterms:modified>
</cp:coreProperties>
</file>